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4242B" w14:textId="545A7E7D" w:rsidR="00A85D4A" w:rsidRPr="0092583E" w:rsidRDefault="00A85D4A" w:rsidP="00A85D4A">
      <w:pPr>
        <w:ind w:leftChars="650" w:left="1841" w:rightChars="235" w:right="564" w:hanging="281"/>
        <w:rPr>
          <w:rFonts w:eastAsia="宋体" w:cs="Times New Roman"/>
          <w:szCs w:val="24"/>
          <w:lang w:eastAsia="zh-CN"/>
        </w:rPr>
      </w:pPr>
      <w:bookmarkStart w:id="0" w:name="_Hlk78378626"/>
      <w:r w:rsidRPr="00106AB3">
        <w:rPr>
          <w:rFonts w:eastAsia="宋体" w:cs="Times New Roman"/>
          <w:szCs w:val="24"/>
          <w:lang w:eastAsia="zh-CN"/>
        </w:rPr>
        <w:t>Table S1</w:t>
      </w:r>
      <w:bookmarkEnd w:id="0"/>
      <w:r w:rsidR="00106AB3" w:rsidRPr="00106AB3">
        <w:rPr>
          <w:rFonts w:eastAsia="宋体" w:cs="Times New Roman" w:hint="eastAsia"/>
          <w:szCs w:val="24"/>
          <w:lang w:eastAsia="zh-CN"/>
        </w:rPr>
        <w:t>.</w:t>
      </w:r>
      <w:r w:rsidRPr="00106AB3">
        <w:rPr>
          <w:rFonts w:eastAsia="宋体" w:cs="Times New Roman"/>
          <w:szCs w:val="24"/>
          <w:lang w:eastAsia="zh-CN"/>
        </w:rPr>
        <w:t xml:space="preserve"> </w:t>
      </w:r>
      <w:r w:rsidRPr="00732E27">
        <w:rPr>
          <w:rFonts w:eastAsia="宋体" w:cs="Times New Roman"/>
          <w:szCs w:val="24"/>
          <w:lang w:eastAsia="zh-CN"/>
        </w:rPr>
        <w:t>Background information regarding female adult</w:t>
      </w:r>
      <w:r>
        <w:rPr>
          <w:rFonts w:eastAsia="宋体" w:cs="Times New Roman"/>
          <w:szCs w:val="24"/>
          <w:lang w:eastAsia="zh-CN"/>
        </w:rPr>
        <w:t>s</w:t>
      </w:r>
      <w:r w:rsidRPr="00732E27">
        <w:rPr>
          <w:rFonts w:eastAsia="宋体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of </w:t>
      </w:r>
      <w:r w:rsidRPr="005B754F">
        <w:rPr>
          <w:rFonts w:eastAsia="宋体" w:cs="Times New Roman"/>
          <w:i/>
          <w:iCs/>
          <w:kern w:val="2"/>
          <w:szCs w:val="24"/>
          <w:lang w:eastAsia="zh-CN"/>
        </w:rPr>
        <w:t xml:space="preserve">E. </w:t>
      </w:r>
      <w:proofErr w:type="spellStart"/>
      <w:r w:rsidRPr="005B754F">
        <w:rPr>
          <w:rFonts w:eastAsia="宋体" w:cs="Times New Roman"/>
          <w:i/>
          <w:iCs/>
          <w:kern w:val="2"/>
          <w:szCs w:val="24"/>
          <w:lang w:eastAsia="zh-CN"/>
        </w:rPr>
        <w:t>interjectus</w:t>
      </w:r>
      <w:proofErr w:type="spellEnd"/>
      <w:r>
        <w:rPr>
          <w:rFonts w:eastAsia="宋体" w:cs="Times New Roman"/>
          <w:szCs w:val="24"/>
          <w:lang w:eastAsia="zh-CN"/>
        </w:rPr>
        <w:t xml:space="preserve"> </w:t>
      </w:r>
      <w:r w:rsidRPr="00732E27">
        <w:rPr>
          <w:rFonts w:eastAsia="宋体" w:cs="Times New Roman"/>
          <w:szCs w:val="24"/>
          <w:lang w:eastAsia="zh-CN"/>
        </w:rPr>
        <w:t>specimens</w:t>
      </w:r>
      <w:r w:rsidRPr="006B0934">
        <w:rPr>
          <w:rFonts w:eastAsia="宋体" w:cs="Times New Roman"/>
          <w:kern w:val="2"/>
          <w:szCs w:val="24"/>
          <w:lang w:eastAsia="zh-CN"/>
        </w:rPr>
        <w:t>,</w:t>
      </w:r>
      <w:r w:rsidRPr="006B0934">
        <w:rPr>
          <w:rFonts w:eastAsia="宋体" w:cs="Times New Roman"/>
          <w:szCs w:val="24"/>
          <w:lang w:eastAsia="zh-CN"/>
        </w:rPr>
        <w:t xml:space="preserve"> </w:t>
      </w:r>
      <w:r>
        <w:rPr>
          <w:rFonts w:eastAsia="宋体" w:cs="Times New Roman"/>
          <w:szCs w:val="24"/>
          <w:lang w:eastAsia="zh-CN"/>
        </w:rPr>
        <w:t>which were emerged</w:t>
      </w:r>
      <w:r w:rsidRPr="00732E27">
        <w:rPr>
          <w:rFonts w:eastAsia="宋体" w:cs="Times New Roman"/>
          <w:szCs w:val="24"/>
          <w:lang w:eastAsia="zh-CN"/>
        </w:rPr>
        <w:t xml:space="preserve"> from </w:t>
      </w:r>
      <w:r>
        <w:rPr>
          <w:rFonts w:eastAsia="宋体" w:cs="Times New Roman"/>
          <w:szCs w:val="24"/>
          <w:lang w:eastAsia="zh-CN"/>
        </w:rPr>
        <w:t>branch A or B,</w:t>
      </w:r>
      <w:r w:rsidRPr="007658A5">
        <w:rPr>
          <w:rFonts w:eastAsia="宋体" w:cs="Times New Roman"/>
          <w:szCs w:val="24"/>
          <w:lang w:eastAsia="zh-CN"/>
        </w:rPr>
        <w:t xml:space="preserve"> </w:t>
      </w:r>
      <w:r w:rsidRPr="00732E27">
        <w:rPr>
          <w:rFonts w:eastAsia="宋体" w:cs="Times New Roman"/>
          <w:szCs w:val="24"/>
          <w:lang w:eastAsia="zh-CN"/>
        </w:rPr>
        <w:t xml:space="preserve">used </w:t>
      </w:r>
      <w:r w:rsidRPr="00EF7FF9">
        <w:rPr>
          <w:rFonts w:eastAsia="宋体" w:cs="Times New Roman"/>
          <w:szCs w:val="24"/>
          <w:lang w:eastAsia="zh-CN"/>
        </w:rPr>
        <w:t>for the fungal isolation</w:t>
      </w:r>
    </w:p>
    <w:tbl>
      <w:tblPr>
        <w:tblW w:w="5695" w:type="dxa"/>
        <w:jc w:val="center"/>
        <w:tblLook w:val="04A0" w:firstRow="1" w:lastRow="0" w:firstColumn="1" w:lastColumn="0" w:noHBand="0" w:noVBand="1"/>
      </w:tblPr>
      <w:tblGrid>
        <w:gridCol w:w="1701"/>
        <w:gridCol w:w="1494"/>
        <w:gridCol w:w="1460"/>
        <w:gridCol w:w="1040"/>
      </w:tblGrid>
      <w:tr w:rsidR="00A85D4A" w:rsidRPr="00EF7FF9" w14:paraId="35DAA3AC" w14:textId="77777777" w:rsidTr="00B92BC5">
        <w:trPr>
          <w:trHeight w:val="31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C695A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Dat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in 2018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7279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65A01">
              <w:rPr>
                <w:rFonts w:eastAsia="宋体" w:cs="Times New Roman"/>
                <w:szCs w:val="24"/>
                <w:lang w:eastAsia="zh-CN"/>
              </w:rPr>
              <w:t>Number of specimen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E3817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Total</w:t>
            </w:r>
          </w:p>
        </w:tc>
      </w:tr>
      <w:tr w:rsidR="00A85D4A" w:rsidRPr="00EF7FF9" w14:paraId="1A8AE66A" w14:textId="77777777" w:rsidTr="00B92BC5">
        <w:trPr>
          <w:trHeight w:val="310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5C4BE" w14:textId="77777777" w:rsidR="00A85D4A" w:rsidRPr="00EF7FF9" w:rsidRDefault="00A85D4A" w:rsidP="00B92BC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97CE7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Branch 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4F28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Branch B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E95F0" w14:textId="77777777" w:rsidR="00A85D4A" w:rsidRPr="00EF7FF9" w:rsidRDefault="00A85D4A" w:rsidP="00B92BC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A85D4A" w:rsidRPr="00EF7FF9" w14:paraId="6B92A6FC" w14:textId="77777777" w:rsidTr="00B92BC5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3C42" w14:textId="77777777" w:rsidR="00A85D4A" w:rsidRPr="00EF7FF9" w:rsidRDefault="00A85D4A" w:rsidP="00B92BC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March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EF7FF9">
              <w:rPr>
                <w:rFonts w:eastAsia="宋体" w:cs="Times New Roman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A251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DE4F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5139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</w:tr>
      <w:tr w:rsidR="00A85D4A" w:rsidRPr="00EF7FF9" w14:paraId="114D5B0E" w14:textId="77777777" w:rsidTr="00B92BC5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02FC" w14:textId="77777777" w:rsidR="00A85D4A" w:rsidRPr="00EF7FF9" w:rsidRDefault="00A85D4A" w:rsidP="00B92BC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March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EF7FF9">
              <w:rPr>
                <w:rFonts w:eastAsia="宋体" w:cs="Times New Roman"/>
                <w:szCs w:val="24"/>
                <w:lang w:eastAsia="zh-CN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7E0D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7FFB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900F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</w:tr>
      <w:tr w:rsidR="00A85D4A" w:rsidRPr="00EF7FF9" w14:paraId="59BF1E5D" w14:textId="77777777" w:rsidTr="00B92BC5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E620" w14:textId="77777777" w:rsidR="00A85D4A" w:rsidRPr="00EF7FF9" w:rsidRDefault="00A85D4A" w:rsidP="00B92BC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March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EF7FF9"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42C0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9384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3201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7</w:t>
            </w:r>
          </w:p>
        </w:tc>
      </w:tr>
      <w:tr w:rsidR="00A85D4A" w:rsidRPr="00EF7FF9" w14:paraId="0A8EEBEE" w14:textId="77777777" w:rsidTr="00B92BC5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B300" w14:textId="77777777" w:rsidR="00A85D4A" w:rsidRPr="00EF7FF9" w:rsidRDefault="00A85D4A" w:rsidP="00B92BC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March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EF7FF9">
              <w:rPr>
                <w:rFonts w:eastAsia="宋体" w:cs="Times New Roman"/>
                <w:szCs w:val="24"/>
                <w:lang w:eastAsia="zh-CN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B8FA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2E95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C2D9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</w:tr>
      <w:tr w:rsidR="00A85D4A" w:rsidRPr="00EF7FF9" w14:paraId="2A4A0732" w14:textId="77777777" w:rsidTr="00B92BC5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CEEC" w14:textId="77777777" w:rsidR="00A85D4A" w:rsidRPr="00EF7FF9" w:rsidRDefault="00A85D4A" w:rsidP="00B92BC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March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EF7FF9">
              <w:rPr>
                <w:rFonts w:eastAsia="宋体" w:cs="Times New Roman"/>
                <w:szCs w:val="24"/>
                <w:lang w:eastAsia="zh-CN"/>
              </w:rPr>
              <w:t>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F5D2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5B13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9CF3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</w:tr>
      <w:tr w:rsidR="00A85D4A" w:rsidRPr="00EF7FF9" w14:paraId="20BF731D" w14:textId="77777777" w:rsidTr="00B92BC5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D8CF" w14:textId="77777777" w:rsidR="00A85D4A" w:rsidRPr="00EF7FF9" w:rsidRDefault="00A85D4A" w:rsidP="00B92BC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March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EF7FF9">
              <w:rPr>
                <w:rFonts w:eastAsia="宋体" w:cs="Times New Roman"/>
                <w:szCs w:val="24"/>
                <w:lang w:eastAsia="zh-CN"/>
              </w:rPr>
              <w:t>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80A1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44AE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96C9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10</w:t>
            </w:r>
          </w:p>
        </w:tc>
      </w:tr>
      <w:tr w:rsidR="00A85D4A" w:rsidRPr="00EF7FF9" w14:paraId="39BBE73F" w14:textId="77777777" w:rsidTr="00B92BC5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EE0F" w14:textId="77777777" w:rsidR="00A85D4A" w:rsidRPr="00EF7FF9" w:rsidRDefault="00A85D4A" w:rsidP="00B92BC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March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EF7FF9">
              <w:rPr>
                <w:rFonts w:eastAsia="宋体" w:cs="Times New Roman"/>
                <w:szCs w:val="24"/>
                <w:lang w:eastAsia="zh-CN"/>
              </w:rPr>
              <w:t>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9D13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C3D6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ABBB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12</w:t>
            </w:r>
          </w:p>
        </w:tc>
      </w:tr>
      <w:tr w:rsidR="00A85D4A" w:rsidRPr="00EF7FF9" w14:paraId="70EC9393" w14:textId="77777777" w:rsidTr="00B92BC5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2C35" w14:textId="77777777" w:rsidR="00A85D4A" w:rsidRPr="00EF7FF9" w:rsidRDefault="00A85D4A" w:rsidP="00B92BC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April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EF7FF9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E2AB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85E0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AE5B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1</w:t>
            </w:r>
          </w:p>
        </w:tc>
      </w:tr>
      <w:tr w:rsidR="00A85D4A" w:rsidRPr="00EF7FF9" w14:paraId="03393D0C" w14:textId="77777777" w:rsidTr="00B92BC5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6949" w14:textId="77777777" w:rsidR="00A85D4A" w:rsidRPr="00EF7FF9" w:rsidRDefault="00A85D4A" w:rsidP="00B92BC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April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EF7FF9">
              <w:rPr>
                <w:rFonts w:eastAsia="宋体" w:cs="Times New Roman"/>
                <w:szCs w:val="24"/>
                <w:lang w:eastAsia="zh-CN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EB2A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7556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3E3C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5</w:t>
            </w:r>
          </w:p>
        </w:tc>
      </w:tr>
      <w:tr w:rsidR="00A85D4A" w:rsidRPr="00EF7FF9" w14:paraId="3AB2A51D" w14:textId="77777777" w:rsidTr="00B92BC5">
        <w:trPr>
          <w:trHeight w:hRule="exact" w:val="1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A025" w14:textId="77777777" w:rsidR="00A85D4A" w:rsidRPr="00EF7FF9" w:rsidRDefault="00A85D4A" w:rsidP="00B92BC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7A6B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3695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D88E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A85D4A" w:rsidRPr="00EF7FF9" w14:paraId="5F0D3A35" w14:textId="77777777" w:rsidTr="00B92BC5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2818" w14:textId="77777777" w:rsidR="00A85D4A" w:rsidRPr="00EF7FF9" w:rsidRDefault="00A85D4A" w:rsidP="00B92BC5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Total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0367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4270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48920" w14:textId="77777777" w:rsidR="00A85D4A" w:rsidRPr="00EF7FF9" w:rsidRDefault="00A85D4A" w:rsidP="00B92BC5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EF7FF9">
              <w:rPr>
                <w:rFonts w:eastAsia="宋体" w:cs="Times New Roman"/>
                <w:szCs w:val="24"/>
                <w:lang w:eastAsia="zh-CN"/>
              </w:rPr>
              <w:t>51</w:t>
            </w:r>
          </w:p>
        </w:tc>
      </w:tr>
    </w:tbl>
    <w:p w14:paraId="0B44E65F" w14:textId="77777777" w:rsidR="006C5C51" w:rsidRDefault="006C5C51" w:rsidP="00A85D4A"/>
    <w:sectPr w:rsidR="006C5C51" w:rsidSect="00B74A38">
      <w:pgSz w:w="15840" w:h="12240" w:orient="landscape"/>
      <w:pgMar w:top="1179" w:right="1140" w:bottom="1281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A6E9F" w14:textId="77777777" w:rsidR="001A7A48" w:rsidRDefault="001A7A48" w:rsidP="00DD5C29">
      <w:pPr>
        <w:spacing w:before="0" w:after="0"/>
      </w:pPr>
      <w:r>
        <w:separator/>
      </w:r>
    </w:p>
  </w:endnote>
  <w:endnote w:type="continuationSeparator" w:id="0">
    <w:p w14:paraId="49651669" w14:textId="77777777" w:rsidR="001A7A48" w:rsidRDefault="001A7A48" w:rsidP="00DD5C2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24C39" w14:textId="77777777" w:rsidR="001A7A48" w:rsidRDefault="001A7A48" w:rsidP="00DD5C29">
      <w:pPr>
        <w:spacing w:before="0" w:after="0"/>
      </w:pPr>
      <w:r>
        <w:separator/>
      </w:r>
    </w:p>
  </w:footnote>
  <w:footnote w:type="continuationSeparator" w:id="0">
    <w:p w14:paraId="2E3AF409" w14:textId="77777777" w:rsidR="001A7A48" w:rsidRDefault="001A7A48" w:rsidP="00DD5C2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sjA0MzczNjc1MbNQ0lEKTi0uzszPAykwrgUAN5iVyywAAAA="/>
  </w:docVars>
  <w:rsids>
    <w:rsidRoot w:val="00A85D4A"/>
    <w:rsid w:val="00106AB3"/>
    <w:rsid w:val="001A7A48"/>
    <w:rsid w:val="006C5C51"/>
    <w:rsid w:val="009C4050"/>
    <w:rsid w:val="00A85D4A"/>
    <w:rsid w:val="00DD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B61BD"/>
  <w15:chartTrackingRefBased/>
  <w15:docId w15:val="{15EBDF09-F26C-4ED8-B37C-F4B974E65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D4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85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3</cp:revision>
  <dcterms:created xsi:type="dcterms:W3CDTF">2021-07-28T06:42:00Z</dcterms:created>
  <dcterms:modified xsi:type="dcterms:W3CDTF">2021-07-28T10:35:00Z</dcterms:modified>
</cp:coreProperties>
</file>